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281FEC5" wp14:paraId="5BCF63F3" wp14:textId="7F30CC7C">
      <w:pPr>
        <w:pStyle w:val="Heading1"/>
        <w:keepNext w:val="1"/>
        <w:keepLines w:val="1"/>
        <w:spacing w:after="81" w:line="257" w:lineRule="auto"/>
        <w:ind w:left="-5" w:hanging="1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281FEC5" w:rsidR="68163F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vigation and Progress</w:t>
      </w:r>
    </w:p>
    <w:p xmlns:wp14="http://schemas.microsoft.com/office/word/2010/wordml" w:rsidP="0281FEC5" wp14:paraId="588D8E70" wp14:textId="4AC1FD3E">
      <w:pPr>
        <w:spacing w:after="218" w:line="257" w:lineRule="auto"/>
        <w:ind w:left="-5" w:hanging="1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81FEC5" w:rsidR="68163FD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You may navigate between patient encounters using the buttons at the bottom of each page. Your progress is saved automatically upon submission of each evaluation.</w:t>
      </w:r>
    </w:p>
    <w:p xmlns:wp14="http://schemas.microsoft.com/office/word/2010/wordml" w:rsidP="0281FEC5" wp14:paraId="5E1402A9" wp14:textId="53A19C24">
      <w:pPr>
        <w:spacing w:after="0" w:line="246" w:lineRule="auto"/>
        <w:ind w:left="0" w:hanging="10" w:firstLine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81FEC5" w:rsidR="68163FD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Note: An instructional image (see below) was also displayed in the interface. Participants could not proceed without viewing this screen.</w:t>
      </w:r>
    </w:p>
    <w:p xmlns:wp14="http://schemas.microsoft.com/office/word/2010/wordml" w:rsidP="0281FEC5" wp14:paraId="40D82C3F" wp14:textId="156ED59B">
      <w:pPr>
        <w:spacing w:after="322" w:line="259" w:lineRule="auto"/>
        <w:ind w:left="936" w:hanging="10" w:firstLine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68163FDC">
        <w:drawing>
          <wp:inline xmlns:wp14="http://schemas.microsoft.com/office/word/2010/wordprocessingDrawing" wp14:editId="275A37BE" wp14:anchorId="48DD9CB8">
            <wp:extent cx="4752975" cy="3057525"/>
            <wp:effectExtent l="0" t="0" r="0" b="0"/>
            <wp:docPr id="68419919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84199198" name="Picture 684199198"/>
                    <pic:cNvPicPr/>
                  </pic:nvPicPr>
                  <pic:blipFill>
                    <a:blip xmlns:r="http://schemas.openxmlformats.org/officeDocument/2006/relationships" r:embed="rId190878418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281FEC5" wp14:paraId="3340F8F7" wp14:textId="37DA46C3">
      <w:pPr>
        <w:spacing w:after="218" w:line="257" w:lineRule="auto"/>
        <w:ind w:left="850" w:hanging="1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281FEC5" w:rsidR="68163F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1 Fig: Instructional Image with Redacted Patient-Sensitive Information</w:t>
      </w:r>
    </w:p>
    <w:p xmlns:wp14="http://schemas.microsoft.com/office/word/2010/wordml" wp14:paraId="2C078E63" wp14:textId="195E24A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d66de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•"/>
      <w:lvlJc w:val="left"/>
      <w:pPr>
        <w:ind w:left="585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0281FEC5"/>
    <w:rsid w:val="0B9BB907"/>
    <w:rsid w:val="3A5D0CC8"/>
    <w:rsid w:val="3EAE2283"/>
    <w:rsid w:val="4049ADCF"/>
    <w:rsid w:val="4355EC90"/>
    <w:rsid w:val="4AFB0411"/>
    <w:rsid w:val="4EEC1DBA"/>
    <w:rsid w:val="51CAF491"/>
    <w:rsid w:val="55CB2701"/>
    <w:rsid w:val="68163FDC"/>
    <w:rsid w:val="6F2B86DF"/>
    <w:rsid w:val="7804522A"/>
    <w:rsid w:val="7B76100D"/>
    <w:rsid w:val="7BEF8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360" w:after="8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908784189" /><Relationship Type="http://schemas.openxmlformats.org/officeDocument/2006/relationships/numbering" Target="numbering.xml" Id="Rad2dd192917444f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9:07:19.0190750Z</dcterms:modified>
  <dc:creator>Golchini, Niloufar</dc:creator>
  <lastModifiedBy>Golchini, Niloufar</lastModifiedBy>
</coreProperties>
</file>